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CEA" w:rsidRPr="00B94FDA" w:rsidRDefault="00EF4CEA" w:rsidP="00EF4CEA">
      <w:r w:rsidRPr="00B94FDA">
        <w:rPr>
          <w:noProof/>
        </w:rPr>
        <w:drawing>
          <wp:inline distT="0" distB="0" distL="0" distR="0" wp14:anchorId="44754AA2" wp14:editId="62BCF427">
            <wp:extent cx="4584700" cy="27495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4CEA" w:rsidRPr="00B94FDA" w:rsidRDefault="00EF4CEA" w:rsidP="00EF4CEA">
      <w:r>
        <w:rPr>
          <w:b/>
          <w:bCs/>
        </w:rPr>
        <w:t>S5 Figure</w:t>
      </w:r>
      <w:bookmarkStart w:id="0" w:name="_GoBack"/>
      <w:bookmarkEnd w:id="0"/>
      <w:r w:rsidRPr="00B94FDA">
        <w:t>. Pod count per plant. Each bar represents the average of a group of plants from the same generation and transgenic status (</w:t>
      </w:r>
      <w:r w:rsidRPr="00B94FDA">
        <w:rPr>
          <w:bCs/>
        </w:rPr>
        <w:t>Table 1</w:t>
      </w:r>
      <w:r w:rsidRPr="00B94FDA">
        <w:t xml:space="preserve"> shows the number of plants in each group). Standard error bars shown (standard deviation divided by the square root of N, N being the total number of measurements). Green: Jack control plants. Grey: Non-transgenic segregant plants (</w:t>
      </w:r>
      <w:proofErr w:type="spellStart"/>
      <w:r w:rsidRPr="00B94FDA">
        <w:t>Neg</w:t>
      </w:r>
      <w:proofErr w:type="spellEnd"/>
      <w:r w:rsidRPr="00B94FDA">
        <w:t>). Orange: Transformed transgenic plants (</w:t>
      </w:r>
      <w:proofErr w:type="spellStart"/>
      <w:r w:rsidRPr="00B94FDA">
        <w:t>Pos</w:t>
      </w:r>
      <w:proofErr w:type="spellEnd"/>
      <w:r w:rsidRPr="00B94FDA">
        <w:t>). Numbers above labels indicate generation. Averages for each across all generations: 303.3 pods for Jack control (standard error 86.7), 278.0 pods for non-transgenic segregant (standard error 62.4), 221.3 pods for transgenic (standard error 34.9).</w:t>
      </w:r>
    </w:p>
    <w:p w:rsidR="0056228C" w:rsidRDefault="00EF4CEA"/>
    <w:sectPr w:rsidR="0056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CEA"/>
    <w:rsid w:val="00206386"/>
    <w:rsid w:val="004A1D74"/>
    <w:rsid w:val="00EF127B"/>
    <w:rsid w:val="00EF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7F36D-5CD4-4D20-B56A-4B308365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CEA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>University of Illinois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1</cp:revision>
  <dcterms:created xsi:type="dcterms:W3CDTF">2019-12-20T21:38:00Z</dcterms:created>
  <dcterms:modified xsi:type="dcterms:W3CDTF">2019-12-20T21:38:00Z</dcterms:modified>
</cp:coreProperties>
</file>